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D9350A" w14:textId="7324C510" w:rsidR="00341887" w:rsidRDefault="00753823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T</w:t>
      </w:r>
      <w:r w:rsidR="00000000">
        <w:rPr>
          <w:rFonts w:ascii="Arial" w:hAnsi="Arial" w:cs="Arial"/>
          <w:b/>
          <w:bCs/>
          <w:sz w:val="20"/>
          <w:szCs w:val="20"/>
        </w:rPr>
        <w:t>able 1. Molecular NGS panels used in th</w:t>
      </w:r>
      <w:r w:rsidR="000539D2">
        <w:rPr>
          <w:rFonts w:ascii="Arial" w:hAnsi="Arial" w:cs="Arial"/>
          <w:b/>
          <w:bCs/>
          <w:sz w:val="20"/>
          <w:szCs w:val="20"/>
        </w:rPr>
        <w:t>e</w:t>
      </w:r>
      <w:r w:rsidR="00000000">
        <w:rPr>
          <w:rFonts w:ascii="Arial" w:hAnsi="Arial" w:cs="Arial"/>
          <w:b/>
          <w:bCs/>
          <w:sz w:val="20"/>
          <w:szCs w:val="20"/>
        </w:rPr>
        <w:t xml:space="preserve"> study.</w:t>
      </w:r>
    </w:p>
    <w:tbl>
      <w:tblPr>
        <w:tblStyle w:val="Tablaconcuadrcula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50"/>
      </w:tblGrid>
      <w:tr w:rsidR="001C55C6" w:rsidRPr="00B41A6C" w14:paraId="07DB97D0" w14:textId="77777777" w:rsidTr="001C55C6">
        <w:tc>
          <w:tcPr>
            <w:tcW w:w="13750" w:type="dxa"/>
            <w:tcBorders>
              <w:bottom w:val="single" w:sz="4" w:space="0" w:color="auto"/>
            </w:tcBorders>
          </w:tcPr>
          <w:p w14:paraId="19D47D67" w14:textId="5EE1039B" w:rsidR="001C55C6" w:rsidRPr="00B41A6C" w:rsidRDefault="001C55C6" w:rsidP="001C55C6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A6C">
              <w:rPr>
                <w:rFonts w:ascii="Arial" w:hAnsi="Arial" w:cs="Arial"/>
                <w:b/>
                <w:bCs/>
                <w:sz w:val="20"/>
                <w:szCs w:val="20"/>
              </w:rPr>
              <w:t>Oncomine Focus Assay (OFA)</w:t>
            </w:r>
          </w:p>
        </w:tc>
      </w:tr>
      <w:tr w:rsidR="001C55C6" w:rsidRPr="00B41A6C" w14:paraId="6E14394A" w14:textId="77777777" w:rsidTr="001C55C6">
        <w:tc>
          <w:tcPr>
            <w:tcW w:w="13750" w:type="dxa"/>
            <w:tcBorders>
              <w:top w:val="single" w:sz="4" w:space="0" w:color="auto"/>
            </w:tcBorders>
          </w:tcPr>
          <w:p w14:paraId="0E5BAD4E" w14:textId="23B1AC0A" w:rsidR="001C55C6" w:rsidRPr="00B41A6C" w:rsidRDefault="001C55C6" w:rsidP="001C55C6">
            <w:pPr>
              <w:spacing w:after="0" w:line="240" w:lineRule="auto"/>
              <w:ind w:left="70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A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omatic variants of hotspot regions and flanking intronic regions (± 10bp) in 35 genes </w:t>
            </w:r>
          </w:p>
        </w:tc>
      </w:tr>
      <w:tr w:rsidR="001C55C6" w:rsidRPr="00B41A6C" w14:paraId="64E06B66" w14:textId="77777777" w:rsidTr="001C55C6">
        <w:tc>
          <w:tcPr>
            <w:tcW w:w="13750" w:type="dxa"/>
          </w:tcPr>
          <w:p w14:paraId="18E6AF51" w14:textId="7221D1DF" w:rsidR="001C55C6" w:rsidRPr="00B41A6C" w:rsidRDefault="001C55C6" w:rsidP="001C55C6">
            <w:pPr>
              <w:spacing w:after="0" w:line="240" w:lineRule="auto"/>
              <w:ind w:left="708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A6C">
              <w:rPr>
                <w:rFonts w:ascii="Arial" w:hAnsi="Arial" w:cs="Arial"/>
                <w:sz w:val="20"/>
                <w:szCs w:val="20"/>
              </w:rPr>
              <w:t>AKT1, ALK, AR, BRAF, CDK4, CTNNB1, DDR2, EGFR, ERBB2, ERBB3, ERBB4, ESR1, FGFR2, FGFR3, GNA11, GNAQ, HRAS, IDH1, IDH2, JAK1, JAK2, JAK3, KIT, KRAS, MAP2K1, MAP2K2, MET, MTOR, NRAS, PDGFRA, PIK3CA, RAF1, RET, ROS1, SMO.</w:t>
            </w:r>
          </w:p>
        </w:tc>
      </w:tr>
      <w:tr w:rsidR="001C55C6" w:rsidRPr="00B41A6C" w14:paraId="5C10840F" w14:textId="77777777" w:rsidTr="001C55C6">
        <w:tc>
          <w:tcPr>
            <w:tcW w:w="13750" w:type="dxa"/>
          </w:tcPr>
          <w:p w14:paraId="10851202" w14:textId="167D5AD7" w:rsidR="001C55C6" w:rsidRPr="00B41A6C" w:rsidRDefault="001C55C6" w:rsidP="001C55C6">
            <w:pPr>
              <w:spacing w:after="0" w:line="240" w:lineRule="auto"/>
              <w:ind w:left="708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A6C">
              <w:rPr>
                <w:rFonts w:ascii="Arial" w:hAnsi="Arial" w:cs="Arial"/>
                <w:b/>
                <w:bCs/>
                <w:sz w:val="20"/>
                <w:szCs w:val="20"/>
              </w:rPr>
              <w:t>Copy number variations (CNVs) in 19 genes</w:t>
            </w:r>
          </w:p>
        </w:tc>
      </w:tr>
      <w:tr w:rsidR="001C55C6" w:rsidRPr="00B41A6C" w14:paraId="231788AB" w14:textId="77777777" w:rsidTr="001C55C6">
        <w:tc>
          <w:tcPr>
            <w:tcW w:w="13750" w:type="dxa"/>
          </w:tcPr>
          <w:p w14:paraId="00A7092C" w14:textId="6212A346" w:rsidR="001C55C6" w:rsidRPr="00B41A6C" w:rsidRDefault="001C55C6" w:rsidP="001C55C6">
            <w:pPr>
              <w:spacing w:after="0" w:line="240" w:lineRule="auto"/>
              <w:ind w:left="708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A6C">
              <w:rPr>
                <w:rFonts w:ascii="Arial" w:hAnsi="Arial" w:cs="Arial"/>
                <w:sz w:val="20"/>
                <w:szCs w:val="20"/>
              </w:rPr>
              <w:t>AKT1, ALK, AR, BRAF, CCND1, CDK4, CDK6, EGFR, ERBB2, FGFR1, FGFR2, FGFR3, FGFR4, KIT, KRAS, MET, MYCN, PDGFRA, PIK3CA.</w:t>
            </w:r>
          </w:p>
        </w:tc>
      </w:tr>
      <w:tr w:rsidR="001C55C6" w:rsidRPr="00B41A6C" w14:paraId="126B1E66" w14:textId="77777777" w:rsidTr="001C55C6">
        <w:tc>
          <w:tcPr>
            <w:tcW w:w="13750" w:type="dxa"/>
          </w:tcPr>
          <w:p w14:paraId="58E2DDFD" w14:textId="000EA4FA" w:rsidR="001C55C6" w:rsidRPr="00B41A6C" w:rsidRDefault="001C55C6" w:rsidP="001C55C6">
            <w:pPr>
              <w:spacing w:after="0" w:line="240" w:lineRule="auto"/>
              <w:ind w:left="708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r w:rsidRPr="00B41A6C">
              <w:rPr>
                <w:rFonts w:ascii="Arial" w:hAnsi="Arial" w:cs="Arial"/>
                <w:b/>
                <w:bCs/>
                <w:sz w:val="20"/>
                <w:szCs w:val="20"/>
              </w:rPr>
              <w:t>Fusions in 23 genes</w:t>
            </w:r>
          </w:p>
        </w:tc>
      </w:tr>
      <w:tr w:rsidR="001C55C6" w:rsidRPr="00B41A6C" w14:paraId="5651780C" w14:textId="77777777" w:rsidTr="001C55C6">
        <w:tc>
          <w:tcPr>
            <w:tcW w:w="13750" w:type="dxa"/>
          </w:tcPr>
          <w:p w14:paraId="1BCDE607" w14:textId="77777777" w:rsidR="001C55C6" w:rsidRPr="00B41A6C" w:rsidRDefault="001C55C6" w:rsidP="001C55C6">
            <w:pPr>
              <w:spacing w:after="0" w:line="240" w:lineRule="auto"/>
              <w:ind w:left="70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1A6C">
              <w:rPr>
                <w:rFonts w:ascii="Arial" w:hAnsi="Arial" w:cs="Arial"/>
                <w:sz w:val="20"/>
                <w:szCs w:val="20"/>
              </w:rPr>
              <w:t>ABL1, AKT3, ALK, AXL, BRAF, EGFR, ERBB2, ERG, ETV1, ETV4, ETV5, FGFR1, FGFR2, FGFR3, MET, NTRK1, NTRK2, NTRK3, PDGFRA, PPARG, RAF1, RET, ROS1.</w:t>
            </w:r>
          </w:p>
          <w:p w14:paraId="095328D0" w14:textId="4CDBB78D" w:rsidR="001C55C6" w:rsidRPr="00B41A6C" w:rsidRDefault="001C55C6" w:rsidP="001C55C6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55C6" w:rsidRPr="00B41A6C" w14:paraId="0FB6BAE9" w14:textId="77777777" w:rsidTr="001C55C6">
        <w:tc>
          <w:tcPr>
            <w:tcW w:w="13750" w:type="dxa"/>
            <w:tcBorders>
              <w:bottom w:val="single" w:sz="4" w:space="0" w:color="auto"/>
            </w:tcBorders>
          </w:tcPr>
          <w:p w14:paraId="0E773EF3" w14:textId="164F3765" w:rsidR="001C55C6" w:rsidRPr="00B41A6C" w:rsidRDefault="001C55C6" w:rsidP="001C55C6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1A6C">
              <w:rPr>
                <w:rFonts w:ascii="Arial" w:hAnsi="Arial" w:cs="Arial"/>
                <w:b/>
                <w:bCs/>
                <w:sz w:val="20"/>
                <w:szCs w:val="20"/>
              </w:rPr>
              <w:t>Oncomine Precision Assay (OPA)</w:t>
            </w:r>
          </w:p>
        </w:tc>
      </w:tr>
      <w:tr w:rsidR="001C55C6" w:rsidRPr="00B41A6C" w14:paraId="058E6E46" w14:textId="77777777" w:rsidTr="001C55C6">
        <w:tc>
          <w:tcPr>
            <w:tcW w:w="13750" w:type="dxa"/>
            <w:tcBorders>
              <w:top w:val="single" w:sz="4" w:space="0" w:color="auto"/>
            </w:tcBorders>
          </w:tcPr>
          <w:p w14:paraId="4281B876" w14:textId="780CE0E7" w:rsidR="001C55C6" w:rsidRPr="00B41A6C" w:rsidRDefault="001C55C6" w:rsidP="001C55C6">
            <w:pPr>
              <w:spacing w:after="0" w:line="240" w:lineRule="auto"/>
              <w:ind w:left="70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1A6C">
              <w:rPr>
                <w:rFonts w:ascii="Arial" w:hAnsi="Arial" w:cs="Arial"/>
                <w:b/>
                <w:bCs/>
                <w:sz w:val="20"/>
                <w:szCs w:val="20"/>
              </w:rPr>
              <w:t>Somatic variants of hotspot regions and flanking intronic regions (± 10bp) in 45 genes</w:t>
            </w:r>
          </w:p>
        </w:tc>
      </w:tr>
      <w:tr w:rsidR="001C55C6" w:rsidRPr="00B41A6C" w14:paraId="101D6CA1" w14:textId="77777777" w:rsidTr="001C55C6">
        <w:tc>
          <w:tcPr>
            <w:tcW w:w="13750" w:type="dxa"/>
          </w:tcPr>
          <w:p w14:paraId="702D2CD2" w14:textId="211CEC24" w:rsidR="001C55C6" w:rsidRPr="00B41A6C" w:rsidRDefault="001C55C6" w:rsidP="001C55C6">
            <w:pPr>
              <w:spacing w:after="0" w:line="240" w:lineRule="auto"/>
              <w:ind w:left="708" w:right="-115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A6C">
              <w:rPr>
                <w:rFonts w:ascii="Arial" w:hAnsi="Arial" w:cs="Arial"/>
                <w:sz w:val="20"/>
                <w:szCs w:val="20"/>
              </w:rPr>
              <w:t>AKT1, AKT2, AKT3, ALK, AR, ARAF, BRAF, CDK4, CDKN2A, CHEK2, CTNNB1, EGFR, ERBB2, ERBB3, ERBB4, ESR1, FGFR1, FGFR2, FGFR3, FGFR4, FLT3, GNA11, GNAQ, GNAS, HRAS, IDH1, IDH2, KIT, KRAS, MAP2K1, MAP2K2, MET, MTOR, NRAS, NTRK1, NTRK2, NTRK3, PDGFRA, PIK3CA, PTEN, RAF1, RET, ROS1, SMO, TP53.</w:t>
            </w:r>
          </w:p>
        </w:tc>
      </w:tr>
      <w:tr w:rsidR="001C55C6" w:rsidRPr="00B41A6C" w14:paraId="611C5B06" w14:textId="77777777" w:rsidTr="001C55C6">
        <w:tc>
          <w:tcPr>
            <w:tcW w:w="13750" w:type="dxa"/>
          </w:tcPr>
          <w:p w14:paraId="53DD052C" w14:textId="6D9BDC0B" w:rsidR="001C55C6" w:rsidRPr="00B41A6C" w:rsidRDefault="001C55C6" w:rsidP="001C55C6">
            <w:pPr>
              <w:spacing w:after="0" w:line="240" w:lineRule="auto"/>
              <w:ind w:left="70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1A6C">
              <w:rPr>
                <w:rFonts w:ascii="Arial" w:hAnsi="Arial" w:cs="Arial"/>
                <w:b/>
                <w:bCs/>
                <w:sz w:val="20"/>
                <w:szCs w:val="20"/>
              </w:rPr>
              <w:t>Copy number variations (CNVs) in 14 genes</w:t>
            </w:r>
          </w:p>
        </w:tc>
      </w:tr>
      <w:tr w:rsidR="001C55C6" w:rsidRPr="00B41A6C" w14:paraId="0F9F663B" w14:textId="77777777" w:rsidTr="001C55C6">
        <w:tc>
          <w:tcPr>
            <w:tcW w:w="13750" w:type="dxa"/>
          </w:tcPr>
          <w:p w14:paraId="17DCE08E" w14:textId="0F559054" w:rsidR="001C55C6" w:rsidRPr="00B41A6C" w:rsidRDefault="001C55C6" w:rsidP="001C55C6">
            <w:pPr>
              <w:spacing w:after="0" w:line="240" w:lineRule="auto"/>
              <w:ind w:left="708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A6C">
              <w:rPr>
                <w:rFonts w:ascii="Arial" w:hAnsi="Arial" w:cs="Arial"/>
                <w:sz w:val="20"/>
                <w:szCs w:val="20"/>
              </w:rPr>
              <w:t>ALK, AR, CD274, CDKN2A, EGFR, ERBB2, ERBB3, FGFR1, FGFR2, FGFR3, KRAS, MET, PIK3CA, PTEN.</w:t>
            </w:r>
          </w:p>
        </w:tc>
      </w:tr>
      <w:tr w:rsidR="001C55C6" w:rsidRPr="00B41A6C" w14:paraId="30197E25" w14:textId="77777777" w:rsidTr="001C55C6">
        <w:tc>
          <w:tcPr>
            <w:tcW w:w="13750" w:type="dxa"/>
          </w:tcPr>
          <w:p w14:paraId="71219336" w14:textId="608EA395" w:rsidR="001C55C6" w:rsidRPr="00B41A6C" w:rsidRDefault="001C55C6" w:rsidP="001C55C6">
            <w:pPr>
              <w:spacing w:after="0" w:line="240" w:lineRule="auto"/>
              <w:ind w:left="70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1A6C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Fusions in 18 genes</w:t>
            </w:r>
          </w:p>
        </w:tc>
      </w:tr>
      <w:tr w:rsidR="001C55C6" w:rsidRPr="00B41A6C" w14:paraId="44B4307B" w14:textId="77777777" w:rsidTr="001C55C6">
        <w:tc>
          <w:tcPr>
            <w:tcW w:w="13750" w:type="dxa"/>
          </w:tcPr>
          <w:p w14:paraId="5B266664" w14:textId="77777777" w:rsidR="001C55C6" w:rsidRPr="00B41A6C" w:rsidRDefault="001C55C6" w:rsidP="001C55C6">
            <w:pPr>
              <w:spacing w:after="0" w:line="240" w:lineRule="auto"/>
              <w:ind w:left="70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1A6C">
              <w:rPr>
                <w:rFonts w:ascii="Arial" w:hAnsi="Arial" w:cs="Arial"/>
                <w:sz w:val="20"/>
                <w:szCs w:val="20"/>
              </w:rPr>
              <w:t>ALK, AR, BRAF, EGFR, ESR1, FGFR1, FGFR2, FGFR3, MET, NRG1, NTRK1, NTRK2, NTRK3, NUTM1, RET, ROS1, RSPO2, RSPO3.</w:t>
            </w:r>
          </w:p>
          <w:p w14:paraId="5D093146" w14:textId="65DC4111" w:rsidR="001C55C6" w:rsidRPr="00B41A6C" w:rsidRDefault="001C55C6" w:rsidP="001C55C6">
            <w:pPr>
              <w:spacing w:after="0" w:line="240" w:lineRule="auto"/>
              <w:ind w:left="708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C55C6" w:rsidRPr="00B41A6C" w14:paraId="655C643A" w14:textId="77777777" w:rsidTr="001C55C6">
        <w:tc>
          <w:tcPr>
            <w:tcW w:w="13750" w:type="dxa"/>
            <w:tcBorders>
              <w:bottom w:val="single" w:sz="4" w:space="0" w:color="auto"/>
            </w:tcBorders>
          </w:tcPr>
          <w:p w14:paraId="4FB4C7A8" w14:textId="6012F29D" w:rsidR="001C55C6" w:rsidRPr="00B41A6C" w:rsidRDefault="001C55C6" w:rsidP="001C55C6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1A6C">
              <w:rPr>
                <w:rFonts w:ascii="Arial" w:hAnsi="Arial" w:cs="Arial"/>
                <w:b/>
                <w:bCs/>
                <w:sz w:val="20"/>
                <w:szCs w:val="20"/>
              </w:rPr>
              <w:t>Oncomine Comprehensive Assay v3 (OCA)</w:t>
            </w:r>
          </w:p>
        </w:tc>
      </w:tr>
      <w:tr w:rsidR="001C55C6" w:rsidRPr="00B41A6C" w14:paraId="0D86CF2E" w14:textId="77777777" w:rsidTr="001C55C6">
        <w:tc>
          <w:tcPr>
            <w:tcW w:w="13750" w:type="dxa"/>
            <w:tcBorders>
              <w:top w:val="single" w:sz="4" w:space="0" w:color="auto"/>
            </w:tcBorders>
          </w:tcPr>
          <w:p w14:paraId="247DEA00" w14:textId="51F26CF7" w:rsidR="001C55C6" w:rsidRPr="00B41A6C" w:rsidRDefault="001C55C6" w:rsidP="001C55C6">
            <w:pPr>
              <w:spacing w:after="0" w:line="240" w:lineRule="auto"/>
              <w:ind w:left="708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A6C">
              <w:rPr>
                <w:rFonts w:ascii="Arial" w:hAnsi="Arial" w:cs="Arial"/>
                <w:b/>
                <w:bCs/>
                <w:sz w:val="20"/>
                <w:szCs w:val="20"/>
              </w:rPr>
              <w:t>Somatic variants of hotspot regions and flanking intronic regions (± 10bp) in 87 genes</w:t>
            </w:r>
          </w:p>
        </w:tc>
      </w:tr>
      <w:tr w:rsidR="001C55C6" w:rsidRPr="00B41A6C" w14:paraId="0E638C89" w14:textId="77777777" w:rsidTr="001C55C6">
        <w:tc>
          <w:tcPr>
            <w:tcW w:w="13750" w:type="dxa"/>
          </w:tcPr>
          <w:p w14:paraId="70F1FC28" w14:textId="5C4B2A34" w:rsidR="001C55C6" w:rsidRPr="00B41A6C" w:rsidRDefault="001C55C6" w:rsidP="001C55C6">
            <w:pPr>
              <w:spacing w:after="0" w:line="240" w:lineRule="auto"/>
              <w:ind w:left="70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1A6C">
              <w:rPr>
                <w:rFonts w:ascii="Arial" w:hAnsi="Arial" w:cs="Arial"/>
                <w:sz w:val="20"/>
                <w:szCs w:val="20"/>
              </w:rPr>
              <w:t>AKT1, AKT2, AKT3, ALK, AR, ARAF, AXL, BRAF, BTK, CBL, CCND1, CDK4, CDK6, CHEK2, CSF1R, CTNNB1, DDR2, EGFR, ERBB2, ERBB3, ERBB4, ERCC2, ESR1, EZH2, FGFR1, FGFR2, FGFR3, FGFR4, FLT3, FOXL2, GATA2, GNA11, GNAQ, GNAS, H3F3A, HIST1H3B, HNF1A, HRAS, IDH1, IDH2, JAK1, JAK2, JAK3, KDR, KIT, KNSTRN, KRAS, MAGOH, MAP2K1, MAP2K2, MAP2K4, MAPK1, MAX, MDM4, MED12, MET, MTOR, MYC, MYCN, MYD88, NFE2L2, NRAS, NTRK1, NTRK2, NTRK3, PDGFRA, PDGFRB, PIK3CA, PIK3CB, PPP2R1A, PTPN11, RAC1, RAF1, RET, RHEB, RHOA, ROS1, SF3B1, SMAD4, SMO, SPOP, SRC, STAT3, TERT, TOP1, U2AF1, XPO1.</w:t>
            </w:r>
          </w:p>
        </w:tc>
      </w:tr>
      <w:tr w:rsidR="001C55C6" w:rsidRPr="00B41A6C" w14:paraId="244A13BB" w14:textId="77777777" w:rsidTr="001C55C6">
        <w:tc>
          <w:tcPr>
            <w:tcW w:w="13750" w:type="dxa"/>
          </w:tcPr>
          <w:p w14:paraId="1C131CF1" w14:textId="4A9EEB00" w:rsidR="001C55C6" w:rsidRPr="00B41A6C" w:rsidRDefault="001C55C6" w:rsidP="001C55C6">
            <w:pPr>
              <w:spacing w:after="0" w:line="240" w:lineRule="auto"/>
              <w:ind w:left="70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1A6C">
              <w:rPr>
                <w:rFonts w:ascii="Arial" w:hAnsi="Arial" w:cs="Arial"/>
                <w:b/>
                <w:bCs/>
                <w:sz w:val="20"/>
                <w:szCs w:val="20"/>
              </w:rPr>
              <w:t>Copy number variations (CNVs) in 43 genes</w:t>
            </w:r>
          </w:p>
        </w:tc>
      </w:tr>
      <w:tr w:rsidR="001C55C6" w:rsidRPr="00B41A6C" w14:paraId="644AB73D" w14:textId="77777777" w:rsidTr="001C55C6">
        <w:tc>
          <w:tcPr>
            <w:tcW w:w="13750" w:type="dxa"/>
          </w:tcPr>
          <w:p w14:paraId="30D0D6E5" w14:textId="77777777" w:rsidR="001C55C6" w:rsidRPr="00B41A6C" w:rsidRDefault="001C55C6" w:rsidP="001C55C6">
            <w:pPr>
              <w:spacing w:after="0" w:line="240" w:lineRule="auto"/>
              <w:ind w:left="70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1A6C">
              <w:rPr>
                <w:rFonts w:ascii="Arial" w:hAnsi="Arial" w:cs="Arial"/>
                <w:sz w:val="20"/>
                <w:szCs w:val="20"/>
              </w:rPr>
              <w:t>AKT1, AKT2, AKT3, ALK, AR, AXL, BRAF, CCND1, CCND2, CCND3, CCNE1, CDK2, CDK4, CDK6, EGFR, ERBB2, ESR1, FGF19, FGF3, FGFR1, FGFR2, FGFR3, FGFR4, FLT3, IGF1R, KIT, KRAS, MDM2, MDM4, MET, MYC, MYCL, MYCN, NTRK1, NTRK2, NTRK3, PDGFRA, PDGFRB, PIK3CA, PIK3CB, PPARG, RICTOR, TERT.</w:t>
            </w:r>
          </w:p>
          <w:p w14:paraId="2652378C" w14:textId="77777777" w:rsidR="001C55C6" w:rsidRPr="00B41A6C" w:rsidRDefault="001C55C6" w:rsidP="001C55C6">
            <w:pPr>
              <w:spacing w:after="0" w:line="240" w:lineRule="auto"/>
              <w:ind w:left="708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AA6EF40" w14:textId="77777777" w:rsidR="001C55C6" w:rsidRPr="00B41A6C" w:rsidRDefault="001C55C6" w:rsidP="001C55C6">
            <w:pPr>
              <w:spacing w:after="0" w:line="240" w:lineRule="auto"/>
              <w:ind w:left="708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8E3C007" w14:textId="4DAA3E3C" w:rsidR="001C55C6" w:rsidRPr="00B41A6C" w:rsidRDefault="001C55C6" w:rsidP="001C55C6">
            <w:pPr>
              <w:spacing w:after="0" w:line="240" w:lineRule="auto"/>
              <w:ind w:left="708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C55C6" w:rsidRPr="00B41A6C" w14:paraId="2A489B38" w14:textId="77777777" w:rsidTr="001C55C6">
        <w:tc>
          <w:tcPr>
            <w:tcW w:w="13750" w:type="dxa"/>
          </w:tcPr>
          <w:p w14:paraId="2164922D" w14:textId="17225878" w:rsidR="001C55C6" w:rsidRPr="00B41A6C" w:rsidRDefault="001C55C6" w:rsidP="001C55C6">
            <w:pPr>
              <w:spacing w:after="0" w:line="240" w:lineRule="auto"/>
              <w:ind w:left="70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1A6C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Somatic variants of whole exons in 48 genes</w:t>
            </w:r>
          </w:p>
        </w:tc>
      </w:tr>
      <w:tr w:rsidR="001C55C6" w:rsidRPr="00B41A6C" w14:paraId="0AD4DCBC" w14:textId="77777777" w:rsidTr="001C55C6">
        <w:tc>
          <w:tcPr>
            <w:tcW w:w="13750" w:type="dxa"/>
          </w:tcPr>
          <w:p w14:paraId="3E778923" w14:textId="1BA8B0D0" w:rsidR="001C55C6" w:rsidRPr="00B41A6C" w:rsidRDefault="001C55C6" w:rsidP="001C55C6">
            <w:pPr>
              <w:spacing w:after="0" w:line="240" w:lineRule="auto"/>
              <w:ind w:left="708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A6C">
              <w:rPr>
                <w:rFonts w:ascii="Arial" w:hAnsi="Arial" w:cs="Arial"/>
                <w:sz w:val="20"/>
                <w:szCs w:val="20"/>
              </w:rPr>
              <w:t>ARID1A, ATM, ATR, ATRX, BAP1, BRCA1, BRCA2, CDK12, CDKN1B, CDKN2A, CDKN2B, CHEK1, CREBBP, FANCA, FANCD2, FANCI, FBXW7, MLH1, MRE11A, MSH2, MSH6, NBN, NF1, NF2, NOTCH1, NOTCH2, NOTCH3, PALB2, PIK3R1, PMS2, POLE, PTCH1, PTEN, RAD50, RAD51, RAD51B, RAD51C, RAD51D, RB1, RNF43, SETD2, SLX4, SMARCA4, SMARCB1, STK11, TP53, TSC1, TSC2.</w:t>
            </w:r>
          </w:p>
        </w:tc>
      </w:tr>
      <w:tr w:rsidR="001C55C6" w:rsidRPr="00B41A6C" w14:paraId="5473CA91" w14:textId="77777777" w:rsidTr="001C55C6">
        <w:tc>
          <w:tcPr>
            <w:tcW w:w="13750" w:type="dxa"/>
          </w:tcPr>
          <w:p w14:paraId="2324C3AF" w14:textId="3193DE66" w:rsidR="001C55C6" w:rsidRPr="00B41A6C" w:rsidRDefault="001C55C6" w:rsidP="001C55C6">
            <w:pPr>
              <w:spacing w:after="0" w:line="240" w:lineRule="auto"/>
              <w:ind w:left="708"/>
              <w:rPr>
                <w:rFonts w:ascii="Arial" w:hAnsi="Arial" w:cs="Arial"/>
                <w:sz w:val="20"/>
                <w:szCs w:val="20"/>
              </w:rPr>
            </w:pPr>
            <w:r w:rsidRPr="00B41A6C">
              <w:rPr>
                <w:rFonts w:ascii="Arial" w:hAnsi="Arial" w:cs="Arial"/>
                <w:b/>
                <w:bCs/>
                <w:sz w:val="20"/>
                <w:szCs w:val="20"/>
              </w:rPr>
              <w:t>Fusions in 51 genes</w:t>
            </w:r>
          </w:p>
        </w:tc>
      </w:tr>
      <w:tr w:rsidR="001C55C6" w:rsidRPr="00753823" w14:paraId="1D181092" w14:textId="77777777" w:rsidTr="001C55C6">
        <w:tc>
          <w:tcPr>
            <w:tcW w:w="13750" w:type="dxa"/>
          </w:tcPr>
          <w:p w14:paraId="10C7C9CC" w14:textId="77777777" w:rsidR="001C55C6" w:rsidRPr="00B41A6C" w:rsidRDefault="001C55C6" w:rsidP="001C55C6">
            <w:pPr>
              <w:spacing w:after="0" w:line="240" w:lineRule="auto"/>
              <w:ind w:left="708"/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B41A6C">
              <w:rPr>
                <w:rFonts w:ascii="Arial" w:hAnsi="Arial" w:cs="Arial"/>
                <w:sz w:val="20"/>
                <w:szCs w:val="20"/>
              </w:rPr>
              <w:t xml:space="preserve">AKT2, ALK, AR, AXL, BRAF, BRCA1, BRCA2, CDKN2A, EGFR, ERBB2, ERBB4, ERG, ESR1, ETV1, ETV4, ETV5, FGFR1, FGFR2, FGFR3, FGFR, FLT3, JAK2, KRAS, MDM4, MET, MYB, MYBL1, NF1, NOTCH1, NOTCH4, NTRG1, NTRK1, NTRK2, NTRK3, NUTM1, PDGFRA, PDGFRB, PIK3CA, PPARG, PRKACA. </w:t>
            </w:r>
            <w:r w:rsidRPr="00B41A6C">
              <w:rPr>
                <w:rFonts w:ascii="Arial" w:hAnsi="Arial" w:cs="Arial"/>
                <w:sz w:val="20"/>
                <w:szCs w:val="20"/>
                <w:lang w:val="es-ES"/>
              </w:rPr>
              <w:t>PRKACB, PTEN, RAD51B, RAF1, RB1, RELA, RET, ROS1, RSPO2, RSPO3, TERT.</w:t>
            </w:r>
          </w:p>
          <w:p w14:paraId="792F0D24" w14:textId="3A60419B" w:rsidR="001C55C6" w:rsidRPr="00B41A6C" w:rsidRDefault="001C55C6" w:rsidP="001C55C6">
            <w:pPr>
              <w:spacing w:after="0" w:line="240" w:lineRule="auto"/>
              <w:ind w:left="708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</w:p>
        </w:tc>
      </w:tr>
      <w:tr w:rsidR="001C55C6" w:rsidRPr="00B41A6C" w14:paraId="2781C96A" w14:textId="77777777" w:rsidTr="001C55C6">
        <w:tc>
          <w:tcPr>
            <w:tcW w:w="13750" w:type="dxa"/>
            <w:tcBorders>
              <w:bottom w:val="single" w:sz="4" w:space="0" w:color="auto"/>
            </w:tcBorders>
          </w:tcPr>
          <w:p w14:paraId="3F40797F" w14:textId="2C5D7DE3" w:rsidR="001C55C6" w:rsidRPr="00B41A6C" w:rsidRDefault="001C55C6" w:rsidP="001C55C6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1A6C">
              <w:rPr>
                <w:rFonts w:ascii="Arial" w:hAnsi="Arial" w:cs="Arial"/>
                <w:b/>
                <w:bCs/>
                <w:sz w:val="20"/>
                <w:szCs w:val="20"/>
              </w:rPr>
              <w:t>Oncomine Childhood Cancer Research Assay (OCCRA)</w:t>
            </w:r>
          </w:p>
        </w:tc>
      </w:tr>
      <w:tr w:rsidR="001C55C6" w:rsidRPr="00B41A6C" w14:paraId="053A0AF5" w14:textId="77777777" w:rsidTr="001C55C6">
        <w:tc>
          <w:tcPr>
            <w:tcW w:w="13750" w:type="dxa"/>
            <w:tcBorders>
              <w:top w:val="single" w:sz="4" w:space="0" w:color="auto"/>
            </w:tcBorders>
          </w:tcPr>
          <w:p w14:paraId="3918BDE7" w14:textId="19B32D62" w:rsidR="001C55C6" w:rsidRPr="00B41A6C" w:rsidRDefault="001C55C6" w:rsidP="001C55C6">
            <w:pPr>
              <w:spacing w:after="0" w:line="240" w:lineRule="auto"/>
              <w:ind w:left="708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A6C">
              <w:rPr>
                <w:rFonts w:ascii="Arial" w:hAnsi="Arial" w:cs="Arial"/>
                <w:b/>
                <w:bCs/>
                <w:sz w:val="20"/>
                <w:szCs w:val="20"/>
              </w:rPr>
              <w:t>Somatic variants of hotspot regions and flanking intronic regions (± 10bp) in 86 genes</w:t>
            </w:r>
          </w:p>
        </w:tc>
      </w:tr>
      <w:tr w:rsidR="001C55C6" w:rsidRPr="00B41A6C" w14:paraId="320E4463" w14:textId="77777777" w:rsidTr="001C55C6">
        <w:tc>
          <w:tcPr>
            <w:tcW w:w="13750" w:type="dxa"/>
          </w:tcPr>
          <w:p w14:paraId="3B5B2103" w14:textId="09E0B9C2" w:rsidR="001C55C6" w:rsidRPr="00B41A6C" w:rsidRDefault="001C55C6" w:rsidP="001C55C6">
            <w:pPr>
              <w:spacing w:after="0" w:line="240" w:lineRule="auto"/>
              <w:ind w:left="70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1A6C">
              <w:rPr>
                <w:rFonts w:ascii="Arial" w:hAnsi="Arial" w:cs="Arial"/>
                <w:sz w:val="20"/>
                <w:szCs w:val="20"/>
              </w:rPr>
              <w:t>ABL1, ABL2, ALK, ACVR1, AKT1, ASXL1, ASXL2, BRAF, CALR, CBL, CCND1, CCND3, CCR5, CDK4, CIC, CREBBP, CRLF2, CSF1R, CSF3R, CTNNB1, DAXX, DNMT3A, EGFR, EP300, ERBB2, ERBB3, ERBB4, ESR1, EZH2, FASLG, FBXW7, FGFR1, FGFR2, FGFR3, FLT3, GATA2, GNA11, GNAQ, H3F3A. HDAC9, HIST1H3B, HRAS, IDH1, IDH2, IL7R, JAK1, JAK2, JAK3, KDM4C, KDR, KIT, KRAS, MAP2K1, MAP2K2, MET, MPL, MSH6, MTOR, MYC, MYCN, NCOR2, NOTCH1, NPM1, NRAS, NT5C2, PAX5, PDGFRA, PDGFRB, PIK3CA, PIK3R1, PPM1D, PTPN11, RAF1, RET, RHOA, SETBP1, SETD2, SH2B3, SH2D1A, SMO, STAT3, STAT5B, TERT, TPMT, USP7, ZMYM3.</w:t>
            </w:r>
          </w:p>
        </w:tc>
      </w:tr>
      <w:tr w:rsidR="001C55C6" w:rsidRPr="00B41A6C" w14:paraId="1DD8B2D6" w14:textId="77777777" w:rsidTr="001C55C6">
        <w:tc>
          <w:tcPr>
            <w:tcW w:w="13750" w:type="dxa"/>
          </w:tcPr>
          <w:p w14:paraId="68624AB3" w14:textId="1EE61F79" w:rsidR="001C55C6" w:rsidRPr="00B41A6C" w:rsidRDefault="001C55C6" w:rsidP="001C55C6">
            <w:pPr>
              <w:spacing w:after="0" w:line="240" w:lineRule="auto"/>
              <w:ind w:left="70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1A6C">
              <w:rPr>
                <w:rFonts w:ascii="Arial" w:hAnsi="Arial" w:cs="Arial"/>
                <w:b/>
                <w:bCs/>
                <w:sz w:val="20"/>
                <w:szCs w:val="20"/>
              </w:rPr>
              <w:t>Copy number variations (CNVs) in 28 genes</w:t>
            </w:r>
          </w:p>
        </w:tc>
      </w:tr>
      <w:tr w:rsidR="001C55C6" w:rsidRPr="00B41A6C" w14:paraId="0294C2EE" w14:textId="77777777" w:rsidTr="001C55C6">
        <w:tc>
          <w:tcPr>
            <w:tcW w:w="13750" w:type="dxa"/>
          </w:tcPr>
          <w:p w14:paraId="2F7DA7A2" w14:textId="7D522B16" w:rsidR="001C55C6" w:rsidRPr="00B41A6C" w:rsidRDefault="001C55C6" w:rsidP="001C55C6">
            <w:pPr>
              <w:spacing w:after="0" w:line="240" w:lineRule="auto"/>
              <w:ind w:left="70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1A6C">
              <w:rPr>
                <w:rFonts w:ascii="Arial" w:hAnsi="Arial" w:cs="Arial"/>
                <w:sz w:val="20"/>
                <w:szCs w:val="20"/>
              </w:rPr>
              <w:t>ABL2, ALK, BRAF, CCND1, CDK4, CDK6, EGFR, ERBB2, ERBB3, FGFR1, FGFR2, FGFR3, FGFR4, GLI1, GLI2, IGF1R, JAK1, JAK2, JAK3, KIT, KRAS, MDM2, MDM4, MET, MYC, MYCN, PDGFRA, PIK3CA.</w:t>
            </w:r>
          </w:p>
        </w:tc>
      </w:tr>
      <w:tr w:rsidR="001C55C6" w:rsidRPr="00B41A6C" w14:paraId="57FF2AB2" w14:textId="77777777" w:rsidTr="001C55C6">
        <w:tc>
          <w:tcPr>
            <w:tcW w:w="13750" w:type="dxa"/>
          </w:tcPr>
          <w:p w14:paraId="1D516E3F" w14:textId="544BEBCB" w:rsidR="001C55C6" w:rsidRPr="00B41A6C" w:rsidRDefault="001C55C6" w:rsidP="001C55C6">
            <w:pPr>
              <w:spacing w:after="0" w:line="240" w:lineRule="auto"/>
              <w:ind w:left="708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A6C">
              <w:rPr>
                <w:rFonts w:ascii="Arial" w:hAnsi="Arial" w:cs="Arial"/>
                <w:b/>
                <w:bCs/>
                <w:sz w:val="20"/>
                <w:szCs w:val="20"/>
              </w:rPr>
              <w:t>Somatic variants of whole exons in 44 genes</w:t>
            </w:r>
          </w:p>
        </w:tc>
      </w:tr>
      <w:tr w:rsidR="001C55C6" w:rsidRPr="00B41A6C" w14:paraId="27F0150F" w14:textId="77777777" w:rsidTr="001C55C6">
        <w:tc>
          <w:tcPr>
            <w:tcW w:w="13750" w:type="dxa"/>
          </w:tcPr>
          <w:p w14:paraId="7315D743" w14:textId="7FA1ADDF" w:rsidR="001C55C6" w:rsidRPr="00B41A6C" w:rsidRDefault="001C55C6" w:rsidP="001C55C6">
            <w:pPr>
              <w:spacing w:after="0" w:line="240" w:lineRule="auto"/>
              <w:ind w:left="70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1A6C">
              <w:rPr>
                <w:rFonts w:ascii="Arial" w:hAnsi="Arial" w:cs="Arial"/>
                <w:sz w:val="20"/>
                <w:szCs w:val="20"/>
              </w:rPr>
              <w:t>APC, ARID1A, ARID1B, ATRX, CDKN2A, CDKN2B, CEBPA, CHD7, CRLF1, DDX3X, DICER1, EBF1, EED, FAS, GATA1, GATA3, GNA13, ID3, IKZF1, KDM6A, KMT2D, MYOD1, NF1, NF2, PHF6, PRPS1, PSMB5, PTCH1, PTEN, RB1, RUNX1, SMARCA4, SMARCB1, SOCS2, SUFU, SUZ12, TCF3, TET2, TP53, TSC1, TSC2, WHSC1, WT1, XIAP.</w:t>
            </w:r>
          </w:p>
        </w:tc>
      </w:tr>
      <w:tr w:rsidR="001C55C6" w:rsidRPr="00B41A6C" w14:paraId="724E85EF" w14:textId="77777777" w:rsidTr="001C55C6">
        <w:tc>
          <w:tcPr>
            <w:tcW w:w="13750" w:type="dxa"/>
          </w:tcPr>
          <w:p w14:paraId="4064B3B2" w14:textId="78985020" w:rsidR="001C55C6" w:rsidRPr="00B41A6C" w:rsidRDefault="001C55C6" w:rsidP="001C55C6">
            <w:pPr>
              <w:spacing w:after="0" w:line="240" w:lineRule="auto"/>
              <w:ind w:left="708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A6C">
              <w:rPr>
                <w:rFonts w:ascii="Arial" w:hAnsi="Arial" w:cs="Arial"/>
                <w:b/>
                <w:bCs/>
                <w:sz w:val="20"/>
                <w:szCs w:val="20"/>
              </w:rPr>
              <w:t>Fusions in 91 genes</w:t>
            </w:r>
          </w:p>
        </w:tc>
      </w:tr>
      <w:tr w:rsidR="001C55C6" w:rsidRPr="00B41A6C" w14:paraId="2A711D47" w14:textId="77777777" w:rsidTr="001C55C6">
        <w:tc>
          <w:tcPr>
            <w:tcW w:w="13750" w:type="dxa"/>
          </w:tcPr>
          <w:p w14:paraId="0646CF3E" w14:textId="77777777" w:rsidR="001C55C6" w:rsidRPr="00B41A6C" w:rsidRDefault="001C55C6" w:rsidP="001C55C6">
            <w:pPr>
              <w:spacing w:after="0" w:line="240" w:lineRule="auto"/>
              <w:ind w:left="70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41A6C">
              <w:rPr>
                <w:rFonts w:ascii="Arial" w:hAnsi="Arial" w:cs="Arial"/>
                <w:sz w:val="20"/>
                <w:szCs w:val="20"/>
              </w:rPr>
              <w:t>ABL1, ABL2, AFF3, ALK, BCL11B, BCOR, BCR, BRAF, CAMTA1, CCND1, CIC, CREBBP, CRLF2, CSF1R, DUSP22, EGFR, ETV6, EWSR1, FGFR1, FGFR2, FGFR3, FLT3, FOSB, FUS, GLI1, GLIS2, HMGA2, JAK2, KAT6A, KMT2A, KMT2B, KMT2C, KMT2D, LMO2, MAML2, MAN2B1, MECOM, MEF2D, MET, MKL1, MLLT10, MN1, MYB, MYBL1, MYH11, MYH9, NCOA2, NCOR1, NOTCH1, NOTCH2, NOTCH4, NPM1, NR4A3, NTRK1, NTRK2, NTRK3, NUP214, NUP98, NUTM1, NUTM2B, PAX3, PAX5, PAX7, PDGFB, PDGFRA, PDGFRB, PLAG1, RAF1, RANBP17, RARA, RECK, RELA, RET, ROS1, RUNX1, SS18, SSBP2, STAG2, STAT6, TAL1, TCF3, TFE3, TP63, TSLP, TSPN4A, UBTF, USP6, WHSC1, YAP1, ZMYND11, ZNF384.</w:t>
            </w:r>
          </w:p>
          <w:p w14:paraId="49750C99" w14:textId="78D42F04" w:rsidR="001C55C6" w:rsidRPr="00B41A6C" w:rsidRDefault="001C55C6" w:rsidP="001C55C6">
            <w:pPr>
              <w:spacing w:after="0" w:line="240" w:lineRule="auto"/>
              <w:ind w:left="708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55C6" w:rsidRPr="00B41A6C" w14:paraId="13068B25" w14:textId="77777777" w:rsidTr="001C55C6">
        <w:tc>
          <w:tcPr>
            <w:tcW w:w="13750" w:type="dxa"/>
          </w:tcPr>
          <w:p w14:paraId="3C3D3427" w14:textId="39593E11" w:rsidR="001C55C6" w:rsidRPr="00B41A6C" w:rsidRDefault="001C55C6" w:rsidP="001C55C6">
            <w:pPr>
              <w:spacing w:after="0" w:line="240" w:lineRule="auto"/>
              <w:ind w:left="708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CC3A1AA" w14:textId="77777777" w:rsidR="00341887" w:rsidRPr="000539D2" w:rsidRDefault="00000000">
      <w:pPr>
        <w:spacing w:line="240" w:lineRule="auto"/>
        <w:rPr>
          <w:rFonts w:ascii="Arial" w:hAnsi="Arial" w:cs="Arial"/>
          <w:color w:val="2A6099"/>
          <w:sz w:val="20"/>
          <w:szCs w:val="20"/>
        </w:rPr>
      </w:pPr>
      <w:r w:rsidRPr="000539D2">
        <w:rPr>
          <w:rFonts w:ascii="Arial" w:hAnsi="Arial" w:cs="Arial"/>
          <w:color w:val="2A6099"/>
          <w:sz w:val="20"/>
          <w:szCs w:val="20"/>
        </w:rPr>
        <w:t xml:space="preserve">         </w:t>
      </w:r>
    </w:p>
    <w:p w14:paraId="36210592" w14:textId="267C75CE" w:rsidR="00341887" w:rsidRPr="000539D2" w:rsidRDefault="00000000" w:rsidP="000174AB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0539D2">
        <w:rPr>
          <w:color w:val="2A6099"/>
        </w:rPr>
        <w:t xml:space="preserve">        </w:t>
      </w:r>
    </w:p>
    <w:p w14:paraId="2BDF8FED" w14:textId="77777777" w:rsidR="00341887" w:rsidRDefault="00341887"/>
    <w:sectPr w:rsidR="00341887">
      <w:footerReference w:type="default" r:id="rId6"/>
      <w:pgSz w:w="16838" w:h="11906" w:orient="landscape"/>
      <w:pgMar w:top="1701" w:right="1417" w:bottom="1701" w:left="1417" w:header="0" w:footer="567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4FFBE1" w14:textId="77777777" w:rsidR="00FD424C" w:rsidRDefault="00FD424C">
      <w:pPr>
        <w:spacing w:after="0" w:line="240" w:lineRule="auto"/>
      </w:pPr>
      <w:r>
        <w:separator/>
      </w:r>
    </w:p>
  </w:endnote>
  <w:endnote w:type="continuationSeparator" w:id="0">
    <w:p w14:paraId="55A00910" w14:textId="77777777" w:rsidR="00FD424C" w:rsidRDefault="00FD42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02843475"/>
      <w:docPartObj>
        <w:docPartGallery w:val="Page Numbers (Bottom of Page)"/>
        <w:docPartUnique/>
      </w:docPartObj>
    </w:sdtPr>
    <w:sdtContent>
      <w:p w14:paraId="3FFF47D9" w14:textId="77777777" w:rsidR="00341887" w:rsidRDefault="00000000">
        <w:pPr>
          <w:pStyle w:val="Piedepgina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F742B78" w14:textId="77777777" w:rsidR="00341887" w:rsidRDefault="0034188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370593" w14:textId="77777777" w:rsidR="00FD424C" w:rsidRDefault="00FD424C">
      <w:pPr>
        <w:spacing w:after="0" w:line="240" w:lineRule="auto"/>
      </w:pPr>
      <w:r>
        <w:separator/>
      </w:r>
    </w:p>
  </w:footnote>
  <w:footnote w:type="continuationSeparator" w:id="0">
    <w:p w14:paraId="5A53A2F6" w14:textId="77777777" w:rsidR="00FD424C" w:rsidRDefault="00FD42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887"/>
    <w:rsid w:val="000174AB"/>
    <w:rsid w:val="000539D2"/>
    <w:rsid w:val="0016680F"/>
    <w:rsid w:val="001C55C6"/>
    <w:rsid w:val="00341887"/>
    <w:rsid w:val="004B0229"/>
    <w:rsid w:val="00575439"/>
    <w:rsid w:val="00582C15"/>
    <w:rsid w:val="00606710"/>
    <w:rsid w:val="006227D5"/>
    <w:rsid w:val="006D62F6"/>
    <w:rsid w:val="00753823"/>
    <w:rsid w:val="00993C8B"/>
    <w:rsid w:val="00A124F9"/>
    <w:rsid w:val="00A13550"/>
    <w:rsid w:val="00A8527C"/>
    <w:rsid w:val="00B41A6C"/>
    <w:rsid w:val="00C52048"/>
    <w:rsid w:val="00E436D0"/>
    <w:rsid w:val="00FD4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54DDE7"/>
  <w15:docId w15:val="{2378B422-E0E8-4B67-B00D-2F978578E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A73"/>
    <w:pPr>
      <w:spacing w:after="160" w:line="259" w:lineRule="auto"/>
    </w:pPr>
    <w:rPr>
      <w:sz w:val="22"/>
      <w:szCs w:val="22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0E5A73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E5A73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E5A73"/>
    <w:pPr>
      <w:keepNext/>
      <w:keepLines/>
      <w:spacing w:before="160" w:after="80" w:line="276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E5A73"/>
    <w:pPr>
      <w:keepNext/>
      <w:keepLines/>
      <w:spacing w:before="80" w:after="40" w:line="276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E5A73"/>
    <w:pPr>
      <w:keepNext/>
      <w:keepLines/>
      <w:spacing w:before="80" w:after="40" w:line="276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E5A73"/>
    <w:pPr>
      <w:keepNext/>
      <w:keepLines/>
      <w:spacing w:before="40" w:after="0" w:line="276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E5A73"/>
    <w:pPr>
      <w:keepNext/>
      <w:keepLines/>
      <w:spacing w:before="40" w:after="0" w:line="276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E5A73"/>
    <w:pPr>
      <w:keepNext/>
      <w:keepLines/>
      <w:spacing w:after="0" w:line="276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E5A73"/>
    <w:pPr>
      <w:keepNext/>
      <w:keepLines/>
      <w:spacing w:after="0" w:line="276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qFormat/>
    <w:rsid w:val="000E5A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qFormat/>
    <w:rsid w:val="000E5A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qFormat/>
    <w:rsid w:val="000E5A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qFormat/>
    <w:rsid w:val="000E5A7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qFormat/>
    <w:rsid w:val="000E5A7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qFormat/>
    <w:rsid w:val="000E5A7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qFormat/>
    <w:rsid w:val="000E5A7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qFormat/>
    <w:rsid w:val="000E5A7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qFormat/>
    <w:rsid w:val="000E5A73"/>
    <w:rPr>
      <w:rFonts w:eastAsiaTheme="majorEastAsia" w:cstheme="majorBidi"/>
      <w:color w:val="272727" w:themeColor="text1" w:themeTint="D8"/>
    </w:rPr>
  </w:style>
  <w:style w:type="character" w:customStyle="1" w:styleId="TtuloCar">
    <w:name w:val="Título Car"/>
    <w:basedOn w:val="Fuentedeprrafopredeter"/>
    <w:link w:val="Ttulo"/>
    <w:uiPriority w:val="10"/>
    <w:qFormat/>
    <w:rsid w:val="000E5A73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ubttuloCar">
    <w:name w:val="Subtítulo Car"/>
    <w:basedOn w:val="Fuentedeprrafopredeter"/>
    <w:link w:val="Subttulo"/>
    <w:uiPriority w:val="11"/>
    <w:qFormat/>
    <w:rsid w:val="000E5A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itaCar">
    <w:name w:val="Cita Car"/>
    <w:basedOn w:val="Fuentedeprrafopredeter"/>
    <w:link w:val="Cita"/>
    <w:uiPriority w:val="29"/>
    <w:qFormat/>
    <w:rsid w:val="000E5A73"/>
    <w:rPr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qFormat/>
    <w:rsid w:val="000E5A73"/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qFormat/>
    <w:rsid w:val="000E5A7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E5A73"/>
    <w:rPr>
      <w:b/>
      <w:bCs/>
      <w:smallCaps/>
      <w:color w:val="0F4761" w:themeColor="accent1" w:themeShade="BF"/>
      <w:spacing w:val="5"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0E5A73"/>
    <w:rPr>
      <w:sz w:val="22"/>
      <w:szCs w:val="22"/>
      <w:lang w:val="en-US"/>
    </w:rPr>
  </w:style>
  <w:style w:type="paragraph" w:styleId="Ttulo">
    <w:name w:val="Title"/>
    <w:basedOn w:val="Normal"/>
    <w:next w:val="Textoindependiente"/>
    <w:link w:val="TtuloCar"/>
    <w:uiPriority w:val="10"/>
    <w:qFormat/>
    <w:rsid w:val="000E5A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  <w:lang w:val="es-ES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Arial Unicode MS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Arial Unicode MS"/>
    </w:rPr>
  </w:style>
  <w:style w:type="paragraph" w:styleId="Subttulo">
    <w:name w:val="Subtitle"/>
    <w:basedOn w:val="Normal"/>
    <w:next w:val="Normal"/>
    <w:link w:val="SubttuloCar"/>
    <w:uiPriority w:val="11"/>
    <w:qFormat/>
    <w:rsid w:val="000E5A73"/>
    <w:pPr>
      <w:spacing w:line="276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paragraph" w:styleId="Cita">
    <w:name w:val="Quote"/>
    <w:basedOn w:val="Normal"/>
    <w:next w:val="Normal"/>
    <w:link w:val="CitaCar"/>
    <w:uiPriority w:val="29"/>
    <w:qFormat/>
    <w:rsid w:val="000E5A73"/>
    <w:pPr>
      <w:spacing w:before="160" w:line="276" w:lineRule="auto"/>
      <w:jc w:val="center"/>
    </w:pPr>
    <w:rPr>
      <w:i/>
      <w:iCs/>
      <w:color w:val="404040" w:themeColor="text1" w:themeTint="BF"/>
      <w:sz w:val="24"/>
      <w:szCs w:val="24"/>
      <w:lang w:val="es-ES"/>
    </w:rPr>
  </w:style>
  <w:style w:type="paragraph" w:styleId="Prrafodelista">
    <w:name w:val="List Paragraph"/>
    <w:basedOn w:val="Normal"/>
    <w:uiPriority w:val="34"/>
    <w:qFormat/>
    <w:rsid w:val="000E5A73"/>
    <w:pPr>
      <w:spacing w:line="276" w:lineRule="auto"/>
      <w:ind w:left="720"/>
      <w:contextualSpacing/>
    </w:pPr>
    <w:rPr>
      <w:sz w:val="24"/>
      <w:szCs w:val="24"/>
      <w:lang w:val="es-ES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E5A73"/>
    <w:pPr>
      <w:pBdr>
        <w:top w:val="single" w:sz="4" w:space="10" w:color="0F4761"/>
        <w:bottom w:val="single" w:sz="4" w:space="10" w:color="0F4761"/>
      </w:pBdr>
      <w:spacing w:before="360" w:after="360" w:line="276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0E5A73"/>
    <w:pPr>
      <w:tabs>
        <w:tab w:val="center" w:pos="4252"/>
        <w:tab w:val="right" w:pos="8504"/>
      </w:tabs>
      <w:spacing w:after="0" w:line="240" w:lineRule="auto"/>
    </w:pPr>
  </w:style>
  <w:style w:type="table" w:styleId="Tablaconcuadrcula">
    <w:name w:val="Table Grid"/>
    <w:basedOn w:val="Tablanormal"/>
    <w:uiPriority w:val="39"/>
    <w:rsid w:val="000E5A7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0539D2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779</Words>
  <Characters>4285</Characters>
  <Application>Microsoft Office Word</Application>
  <DocSecurity>0</DocSecurity>
  <Lines>35</Lines>
  <Paragraphs>10</Paragraphs>
  <ScaleCrop>false</ScaleCrop>
  <Company/>
  <LinksUpToDate>false</LinksUpToDate>
  <CharactersWithSpaces>5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Alfaro Cervello</dc:creator>
  <dc:description/>
  <cp:lastModifiedBy>Clara Alfaro Cervello</cp:lastModifiedBy>
  <cp:revision>10</cp:revision>
  <dcterms:created xsi:type="dcterms:W3CDTF">2025-10-26T18:24:00Z</dcterms:created>
  <dcterms:modified xsi:type="dcterms:W3CDTF">2025-10-29T18:13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